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A8CBA" w14:textId="77777777" w:rsidR="002660AA" w:rsidRDefault="00191CB3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73B58C91" w14:textId="77777777" w:rsidR="002660AA" w:rsidRDefault="00191CB3">
      <w:pPr>
        <w:pStyle w:val="Heading1"/>
        <w:numPr>
          <w:ilvl w:val="0"/>
          <w:numId w:val="1"/>
        </w:numPr>
      </w:pPr>
      <w:r>
        <w:t>Supplementary Tables</w:t>
      </w:r>
    </w:p>
    <w:p w14:paraId="16DE7E14" w14:textId="77777777" w:rsidR="002660AA" w:rsidRDefault="00191CB3">
      <w:pPr>
        <w:spacing w:before="0" w:after="160"/>
        <w:rPr>
          <w:b/>
        </w:rPr>
      </w:pPr>
      <w:r>
        <w:rPr>
          <w:b/>
          <w:color w:val="000000"/>
        </w:rPr>
        <w:t>Table S1: % of Clients by Org Type and Year</w:t>
      </w:r>
    </w:p>
    <w:tbl>
      <w:tblPr>
        <w:tblStyle w:val="a"/>
        <w:tblW w:w="8220" w:type="dxa"/>
        <w:tblLayout w:type="fixed"/>
        <w:tblLook w:val="0400" w:firstRow="0" w:lastRow="0" w:firstColumn="0" w:lastColumn="0" w:noHBand="0" w:noVBand="1"/>
      </w:tblPr>
      <w:tblGrid>
        <w:gridCol w:w="1365"/>
        <w:gridCol w:w="1470"/>
        <w:gridCol w:w="1125"/>
        <w:gridCol w:w="1185"/>
        <w:gridCol w:w="1500"/>
        <w:gridCol w:w="1575"/>
      </w:tblGrid>
      <w:tr w:rsidR="002660AA" w14:paraId="522D4307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79237" w14:textId="77777777" w:rsidR="002660AA" w:rsidRDefault="002660AA">
            <w:pPr>
              <w:spacing w:before="0" w:after="0"/>
            </w:pPr>
          </w:p>
        </w:tc>
        <w:tc>
          <w:tcPr>
            <w:tcW w:w="685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136BB" w14:textId="77777777" w:rsidR="002660AA" w:rsidRDefault="00191CB3">
            <w:pPr>
              <w:spacing w:before="0" w:after="0"/>
              <w:jc w:val="center"/>
            </w:pPr>
            <w:r>
              <w:rPr>
                <w:b/>
                <w:color w:val="000000"/>
              </w:rPr>
              <w:t>% of Clients by Org Type</w:t>
            </w:r>
          </w:p>
        </w:tc>
      </w:tr>
      <w:tr w:rsidR="002660AA" w14:paraId="3068916B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14BFF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Year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D480E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Emergency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239CB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Nonprofi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01290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Small anim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4F4C7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Othe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F67A9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Grand Total</w:t>
            </w:r>
          </w:p>
        </w:tc>
      </w:tr>
      <w:tr w:rsidR="002660AA" w14:paraId="24ECB67A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F733D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6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4BBEF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9.3%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A925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6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C2D1B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86.8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B2C1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.3%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6580E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2A81BFC0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1324D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7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36E7F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.0%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2AC4A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6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88EE5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85.8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E8BE7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.6%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A1D46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59B9B570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600DD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8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C0F8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9.0%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B8CF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4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B0BE2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86.5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3D37D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3.2%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53BF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7BA461C2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27390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9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82809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9.5%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4E179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.1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AB0B5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86.4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9C9BF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.1%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D94DB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4BD685EB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74543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2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909DD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2.1%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C13C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.9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F0DB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81.6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CD781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3.3%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43D0B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65C1021B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C67AD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21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259D9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.0%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DB95E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6.8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D155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80.0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80A9C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3.2%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BED72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3115CFCE" w14:textId="77777777">
        <w:trPr>
          <w:trHeight w:val="34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AC1E4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Grand Total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D19E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9.8%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67C3E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3.5%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93681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83.6%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CE6ED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3.0%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3F9E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</w:tbl>
    <w:p w14:paraId="2CD1EBFA" w14:textId="77777777" w:rsidR="002660AA" w:rsidRDefault="002660AA">
      <w:pPr>
        <w:spacing w:before="0" w:after="0"/>
      </w:pPr>
    </w:p>
    <w:p w14:paraId="0C569D01" w14:textId="77777777" w:rsidR="002660AA" w:rsidRDefault="00191CB3">
      <w:pPr>
        <w:spacing w:before="0" w:after="160"/>
        <w:rPr>
          <w:b/>
        </w:rPr>
      </w:pPr>
      <w:r>
        <w:rPr>
          <w:b/>
          <w:color w:val="000000"/>
        </w:rPr>
        <w:t>Table S2: % of Accounts by Org Type and Year</w:t>
      </w:r>
    </w:p>
    <w:tbl>
      <w:tblPr>
        <w:tblStyle w:val="a0"/>
        <w:tblW w:w="8220" w:type="dxa"/>
        <w:tblLayout w:type="fixed"/>
        <w:tblLook w:val="0400" w:firstRow="0" w:lastRow="0" w:firstColumn="0" w:lastColumn="0" w:noHBand="0" w:noVBand="1"/>
      </w:tblPr>
      <w:tblGrid>
        <w:gridCol w:w="1365"/>
        <w:gridCol w:w="1395"/>
        <w:gridCol w:w="1230"/>
        <w:gridCol w:w="1155"/>
        <w:gridCol w:w="1500"/>
        <w:gridCol w:w="1575"/>
      </w:tblGrid>
      <w:tr w:rsidR="002660AA" w14:paraId="4C2BAF69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1F844" w14:textId="77777777" w:rsidR="002660AA" w:rsidRDefault="002660AA">
            <w:pPr>
              <w:spacing w:before="0" w:after="0"/>
            </w:pPr>
          </w:p>
        </w:tc>
        <w:tc>
          <w:tcPr>
            <w:tcW w:w="6855" w:type="dxa"/>
            <w:gridSpan w:val="5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E3ECB" w14:textId="77777777" w:rsidR="002660AA" w:rsidRDefault="00191CB3">
            <w:pPr>
              <w:spacing w:before="0" w:after="0"/>
              <w:jc w:val="center"/>
            </w:pPr>
            <w:r>
              <w:rPr>
                <w:b/>
                <w:color w:val="000000"/>
              </w:rPr>
              <w:t>% of Accounts by Org Type</w:t>
            </w:r>
          </w:p>
        </w:tc>
      </w:tr>
      <w:tr w:rsidR="002660AA" w14:paraId="2F553B20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53BCA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Year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39CC2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Emergency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1994B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Nonprofit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28B6C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Small anim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B520D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Othe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78FD2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Grand Total</w:t>
            </w:r>
          </w:p>
        </w:tc>
      </w:tr>
      <w:tr w:rsidR="002660AA" w14:paraId="4A2DD22C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A15E3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6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68872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7.3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D554E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.5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E6DA6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79.6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14AC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0.6%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D9298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7F0430A6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4ACB0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7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1B97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9.7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43EA1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7.5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375C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71.5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99A6C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3%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6003F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351D9321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B403F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8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C991D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4.5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ABA68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8.3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E35EC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65.6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7683D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5%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6CD44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56361C8E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22245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9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97D45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9.3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78F7E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8.8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89CED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60.5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92D3A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4%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8F118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40D8DD6D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250B8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20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F9A95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2.2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A03CB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6.7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06F64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60.0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E37B4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1%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BCF34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2F73EAE7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368C6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21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76D64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7.5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C59AA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5.9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89B69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55.7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EDE04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0.9%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8153F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74D0CBB6" w14:textId="77777777">
        <w:trPr>
          <w:trHeight w:val="34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771AB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Grand Total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0671D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1.2%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0B401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5.4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6569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62.3%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3C81A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2%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0559A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</w:tbl>
    <w:p w14:paraId="0923EBFF" w14:textId="77777777" w:rsidR="002660AA" w:rsidRDefault="002660AA">
      <w:pPr>
        <w:spacing w:before="0" w:after="0"/>
      </w:pPr>
    </w:p>
    <w:p w14:paraId="42215840" w14:textId="77777777" w:rsidR="002660AA" w:rsidRDefault="00191CB3">
      <w:pPr>
        <w:spacing w:before="0" w:after="160"/>
        <w:rPr>
          <w:b/>
        </w:rPr>
      </w:pPr>
      <w:r>
        <w:rPr>
          <w:b/>
          <w:color w:val="000000"/>
        </w:rPr>
        <w:t>Table S3: % of Total Cost of Services by Org Type and Year</w:t>
      </w:r>
    </w:p>
    <w:tbl>
      <w:tblPr>
        <w:tblStyle w:val="a1"/>
        <w:tblW w:w="8175" w:type="dxa"/>
        <w:tblLayout w:type="fixed"/>
        <w:tblLook w:val="0400" w:firstRow="0" w:lastRow="0" w:firstColumn="0" w:lastColumn="0" w:noHBand="0" w:noVBand="1"/>
      </w:tblPr>
      <w:tblGrid>
        <w:gridCol w:w="1365"/>
        <w:gridCol w:w="1530"/>
        <w:gridCol w:w="1155"/>
        <w:gridCol w:w="1095"/>
        <w:gridCol w:w="1500"/>
        <w:gridCol w:w="1530"/>
      </w:tblGrid>
      <w:tr w:rsidR="002660AA" w14:paraId="5B109A20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35516" w14:textId="77777777" w:rsidR="002660AA" w:rsidRDefault="002660AA">
            <w:pPr>
              <w:spacing w:before="0" w:after="0"/>
            </w:pPr>
          </w:p>
        </w:tc>
        <w:tc>
          <w:tcPr>
            <w:tcW w:w="6810" w:type="dxa"/>
            <w:gridSpan w:val="5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3EB8E" w14:textId="77777777" w:rsidR="002660AA" w:rsidRDefault="00191CB3">
            <w:pPr>
              <w:spacing w:before="0" w:after="0"/>
              <w:jc w:val="center"/>
            </w:pPr>
            <w:r>
              <w:rPr>
                <w:b/>
                <w:color w:val="000000"/>
              </w:rPr>
              <w:t>% of Total Cost of Services by Org Type</w:t>
            </w:r>
          </w:p>
        </w:tc>
      </w:tr>
      <w:tr w:rsidR="002660AA" w14:paraId="1D9695BF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59B10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lastRenderedPageBreak/>
              <w:t>Year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A7BB2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Emergenc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82F0F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Nonprofit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232A9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Small anim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E3990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Other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31DB0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Grand Total</w:t>
            </w:r>
          </w:p>
        </w:tc>
      </w:tr>
      <w:tr w:rsidR="002660AA" w14:paraId="581C99F2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B8BB1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ACDD5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9.1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737A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0.8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DC765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69.2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75876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0.9%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9A0D9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69EDEF6A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AAF15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B8E1F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5.7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81EC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4.2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1276F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67.5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2AC4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.6%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73F2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002B3497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69D35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8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9E314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4.2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95487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1.9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C85DA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61.0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7C89F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.8%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86017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7484CE5F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D3D5B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9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77DE4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7.7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54DA7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3.7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0EA0C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56.6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FAD5E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9%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AD547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54A71D49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DFA97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20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331DF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32.5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D08A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2.1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119C6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54.5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6A27C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0.9%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45BEA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337F740A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B6E56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21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49389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39.6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CD4C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1.8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A8578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47.9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F1D85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0.6%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C316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5E4BC815" w14:textId="77777777">
        <w:trPr>
          <w:trHeight w:val="34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36BA4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Grand Total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53B69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32.0%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4F3E6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.9%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DA6B5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55.7%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133D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4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D8609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</w:tbl>
    <w:p w14:paraId="1C47AC0B" w14:textId="77777777" w:rsidR="002660AA" w:rsidRDefault="002660AA">
      <w:pPr>
        <w:spacing w:before="0" w:after="0"/>
      </w:pPr>
    </w:p>
    <w:p w14:paraId="049FD061" w14:textId="77777777" w:rsidR="002660AA" w:rsidRDefault="00191CB3">
      <w:pPr>
        <w:spacing w:before="0" w:after="160"/>
        <w:rPr>
          <w:b/>
        </w:rPr>
      </w:pPr>
      <w:r>
        <w:rPr>
          <w:b/>
          <w:color w:val="000000"/>
        </w:rPr>
        <w:t>Table S4: % of Total Financed Amounts by Org Type and Year</w:t>
      </w:r>
    </w:p>
    <w:tbl>
      <w:tblPr>
        <w:tblStyle w:val="a2"/>
        <w:tblW w:w="8115" w:type="dxa"/>
        <w:tblLayout w:type="fixed"/>
        <w:tblLook w:val="0400" w:firstRow="0" w:lastRow="0" w:firstColumn="0" w:lastColumn="0" w:noHBand="0" w:noVBand="1"/>
      </w:tblPr>
      <w:tblGrid>
        <w:gridCol w:w="1365"/>
        <w:gridCol w:w="1365"/>
        <w:gridCol w:w="1245"/>
        <w:gridCol w:w="1170"/>
        <w:gridCol w:w="1740"/>
        <w:gridCol w:w="1230"/>
      </w:tblGrid>
      <w:tr w:rsidR="002660AA" w14:paraId="0A88A12E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9DD6D" w14:textId="77777777" w:rsidR="002660AA" w:rsidRDefault="002660AA">
            <w:pPr>
              <w:spacing w:before="0" w:after="0"/>
            </w:pPr>
          </w:p>
        </w:tc>
        <w:tc>
          <w:tcPr>
            <w:tcW w:w="6750" w:type="dxa"/>
            <w:gridSpan w:val="5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05D50" w14:textId="77777777" w:rsidR="002660AA" w:rsidRDefault="00191CB3">
            <w:pPr>
              <w:spacing w:before="0" w:after="0"/>
              <w:jc w:val="center"/>
            </w:pPr>
            <w:r>
              <w:rPr>
                <w:b/>
                <w:color w:val="000000"/>
              </w:rPr>
              <w:t>% of Total Financed Amounts</w:t>
            </w:r>
          </w:p>
        </w:tc>
      </w:tr>
      <w:tr w:rsidR="002660AA" w14:paraId="68EA7F77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C2765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Year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024AF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Emergency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C22FE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Nonprofit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746D0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Small animal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4598E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Other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C54B5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Grand Total</w:t>
            </w:r>
          </w:p>
        </w:tc>
      </w:tr>
      <w:tr w:rsidR="002660AA" w14:paraId="4A7645F4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8DEA9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6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2B87C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5.7%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C44A4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1%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20805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72.2%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A636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0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38FF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5BC4B3A4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671F7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EDFC8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2.8%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BC756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3.4%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AF34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70.6%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2C341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3.2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968C2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12AAE2BF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C7A43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8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B3474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1.1%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8375C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9.2%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08982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66.4%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805D5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3.3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4B2C4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3A4C3E5C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96F2F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1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B47F4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4.1%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40201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.2%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DBA33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63.8%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D2E91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9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023DB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351DD1C3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112EF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20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0278D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30.6%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A261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8.4%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3057D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60.1%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63F7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0.9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C79EA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69BAED8D" w14:textId="77777777">
        <w:trPr>
          <w:trHeight w:val="345"/>
        </w:trPr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4F1D1" w14:textId="77777777" w:rsidR="002660AA" w:rsidRDefault="00191CB3">
            <w:pPr>
              <w:spacing w:before="0" w:after="0"/>
              <w:jc w:val="right"/>
            </w:pPr>
            <w:r>
              <w:rPr>
                <w:b/>
                <w:color w:val="000000"/>
              </w:rPr>
              <w:t>202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DBFCE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38.9%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43CB7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8.4%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A347C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52.1%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C6A91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0.7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0F744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  <w:tr w:rsidR="002660AA" w14:paraId="1C0F6F8E" w14:textId="77777777">
        <w:trPr>
          <w:trHeight w:val="34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8322F" w14:textId="77777777" w:rsidR="002660AA" w:rsidRDefault="00191CB3">
            <w:pPr>
              <w:spacing w:before="0" w:after="0"/>
            </w:pPr>
            <w:r>
              <w:rPr>
                <w:b/>
                <w:color w:val="000000"/>
              </w:rPr>
              <w:t>Grand Total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A077E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29.9%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E657B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8.0%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8116C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60.7%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15240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.5%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D1806" w14:textId="77777777" w:rsidR="002660AA" w:rsidRDefault="00191CB3">
            <w:pPr>
              <w:spacing w:before="0" w:after="0"/>
              <w:jc w:val="right"/>
            </w:pPr>
            <w:r>
              <w:rPr>
                <w:color w:val="000000"/>
              </w:rPr>
              <w:t>100.0%</w:t>
            </w:r>
          </w:p>
        </w:tc>
      </w:tr>
    </w:tbl>
    <w:p w14:paraId="1737581B" w14:textId="77777777" w:rsidR="002660AA" w:rsidRDefault="002660AA">
      <w:pPr>
        <w:spacing w:before="0" w:after="0"/>
      </w:pPr>
    </w:p>
    <w:p w14:paraId="413BBC28" w14:textId="77777777" w:rsidR="002660AA" w:rsidRDefault="002660AA">
      <w:pPr>
        <w:spacing w:before="240"/>
      </w:pPr>
    </w:p>
    <w:sectPr w:rsidR="002660A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33C82" w14:textId="77777777" w:rsidR="00000000" w:rsidRDefault="00191CB3">
      <w:pPr>
        <w:spacing w:before="0" w:after="0"/>
      </w:pPr>
      <w:r>
        <w:separator/>
      </w:r>
    </w:p>
  </w:endnote>
  <w:endnote w:type="continuationSeparator" w:id="0">
    <w:p w14:paraId="05E38545" w14:textId="77777777" w:rsidR="00000000" w:rsidRDefault="00191C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C546F" w14:textId="77777777" w:rsidR="002660AA" w:rsidRDefault="00191CB3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6AEF6A8C" wp14:editId="7DD7659B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9AB601" w14:textId="77777777" w:rsidR="002660AA" w:rsidRDefault="00191CB3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A9406" w14:textId="77777777" w:rsidR="002660AA" w:rsidRDefault="00191CB3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4B61E91D" wp14:editId="0638D67B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18AE0B" w14:textId="77777777" w:rsidR="002660AA" w:rsidRDefault="00191CB3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E14C9" w14:textId="77777777" w:rsidR="00000000" w:rsidRDefault="00191CB3">
      <w:pPr>
        <w:spacing w:before="0" w:after="0"/>
      </w:pPr>
      <w:r>
        <w:separator/>
      </w:r>
    </w:p>
  </w:footnote>
  <w:footnote w:type="continuationSeparator" w:id="0">
    <w:p w14:paraId="17143535" w14:textId="77777777" w:rsidR="00000000" w:rsidRDefault="00191CB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8666D" w14:textId="77777777" w:rsidR="002660AA" w:rsidRDefault="00191CB3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E960C" w14:textId="77777777" w:rsidR="002660AA" w:rsidRDefault="00191CB3">
    <w:r>
      <w:rPr>
        <w:b/>
        <w:noProof/>
        <w:color w:val="A6A6A6"/>
      </w:rPr>
      <w:drawing>
        <wp:inline distT="0" distB="0" distL="0" distR="0" wp14:anchorId="4D88D119" wp14:editId="14CA9090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95943"/>
    <w:multiLevelType w:val="multilevel"/>
    <w:tmpl w:val="6986C25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3EF7437B"/>
    <w:multiLevelType w:val="multilevel"/>
    <w:tmpl w:val="1402DC9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40963539">
    <w:abstractNumId w:val="0"/>
  </w:num>
  <w:num w:numId="2" w16cid:durableId="1246496634">
    <w:abstractNumId w:val="1"/>
  </w:num>
  <w:num w:numId="3" w16cid:durableId="26503968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015040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0AA"/>
    <w:rsid w:val="00191CB3"/>
    <w:rsid w:val="0026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2E8EB"/>
  <w15:docId w15:val="{7DB0F0F0-D431-4DBD-88D0-3E41DEE41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+9CSCglDcYItVOebZa5R38C+0w==">AMUW2mXefu+OnpN1FB242Y5Qt7Uk+Jg1CxE97xGcAwKvNExF4+SEC+7p+dIJR0HgiWk+1D7kfWcdt5LtSP9DP4cHhtDtdAAwfwqwqU6r4Y4+PV/ErjiHVv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dcterms:created xsi:type="dcterms:W3CDTF">2022-07-04T08:43:00Z</dcterms:created>
  <dcterms:modified xsi:type="dcterms:W3CDTF">2022-07-04T08:43:00Z</dcterms:modified>
</cp:coreProperties>
</file>